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226" w:type="dxa"/>
        <w:jc w:val="left"/>
        <w:tblInd w:w="-3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687"/>
        <w:gridCol w:w="1185"/>
        <w:gridCol w:w="1101"/>
        <w:gridCol w:w="1265"/>
        <w:gridCol w:w="1018"/>
        <w:gridCol w:w="1085"/>
        <w:gridCol w:w="1175"/>
        <w:gridCol w:w="1068"/>
        <w:gridCol w:w="1127"/>
        <w:gridCol w:w="1156"/>
        <w:gridCol w:w="1157"/>
      </w:tblGrid>
      <w:tr>
        <w:trPr>
          <w:trHeight w:val="360" w:hRule="atLeast"/>
        </w:trPr>
        <w:tc>
          <w:tcPr>
            <w:tcW w:w="1202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7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85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01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60" w:type="dxa"/>
            <w:gridSpan w:val="2"/>
            <w:tcBorders>
              <w:top w:val="single" w:sz="2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scovery GWAS</w:t>
            </w:r>
          </w:p>
        </w:tc>
        <w:tc>
          <w:tcPr>
            <w:tcW w:w="2195" w:type="dxa"/>
            <w:gridSpan w:val="2"/>
            <w:tcBorders>
              <w:top w:val="single" w:sz="2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plication GWAS</w:t>
            </w:r>
          </w:p>
        </w:tc>
        <w:tc>
          <w:tcPr>
            <w:tcW w:w="2313" w:type="dxa"/>
            <w:gridSpan w:val="2"/>
            <w:tcBorders>
              <w:top w:val="single" w:sz="2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mbined GWAS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NP</w:t>
            </w:r>
          </w:p>
        </w:tc>
        <w:tc>
          <w:tcPr>
            <w:tcW w:w="68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r</w:t>
            </w:r>
          </w:p>
        </w:tc>
        <w:tc>
          <w:tcPr>
            <w:tcW w:w="118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ation</w:t>
            </w:r>
          </w:p>
        </w:tc>
        <w:tc>
          <w:tcPr>
            <w:tcW w:w="110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  <w:r>
              <w:rPr>
                <w:rFonts w:cs="Arial" w:ascii="Arial" w:hAnsi="Arial"/>
                <w:b/>
                <w:sz w:val="16"/>
                <w:szCs w:val="16"/>
              </w:rPr>
              <w:t>****</w:t>
            </w:r>
          </w:p>
        </w:tc>
        <w:tc>
          <w:tcPr>
            <w:tcW w:w="126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uncti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****</w:t>
            </w:r>
          </w:p>
        </w:tc>
        <w:tc>
          <w:tcPr>
            <w:tcW w:w="101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inor Allele </w:t>
            </w:r>
            <w:r>
              <w:rPr>
                <w:rFonts w:cs="Arial" w:ascii="Arial" w:hAnsi="Arial"/>
                <w:b/>
                <w:sz w:val="16"/>
                <w:szCs w:val="16"/>
              </w:rPr>
              <w:t>(Freq.***)</w:t>
            </w:r>
          </w:p>
        </w:tc>
        <w:tc>
          <w:tcPr>
            <w:tcW w:w="1085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OR*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(95% CI**)</w:t>
            </w:r>
          </w:p>
        </w:tc>
        <w:tc>
          <w:tcPr>
            <w:tcW w:w="1175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068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OR*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(95% CI**)</w:t>
            </w:r>
          </w:p>
        </w:tc>
        <w:tc>
          <w:tcPr>
            <w:tcW w:w="112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56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OR*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(95% CI**)</w:t>
            </w:r>
          </w:p>
        </w:tc>
        <w:tc>
          <w:tcPr>
            <w:tcW w:w="115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075650</w:t>
            </w:r>
          </w:p>
        </w:tc>
        <w:tc>
          <w:tcPr>
            <w:tcW w:w="68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185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87459</w:t>
            </w:r>
          </w:p>
        </w:tc>
        <w:tc>
          <w:tcPr>
            <w:tcW w:w="1101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OMM40</w:t>
            </w:r>
          </w:p>
        </w:tc>
        <w:tc>
          <w:tcPr>
            <w:tcW w:w="1265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(0.2)</w:t>
            </w:r>
          </w:p>
        </w:tc>
        <w:tc>
          <w:tcPr>
            <w:tcW w:w="1085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6 (2.50, 3.50)</w:t>
            </w:r>
          </w:p>
        </w:tc>
        <w:tc>
          <w:tcPr>
            <w:tcW w:w="1175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0×10^-36</w:t>
            </w:r>
          </w:p>
        </w:tc>
        <w:tc>
          <w:tcPr>
            <w:tcW w:w="1068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2 (3.63, 9.02)</w:t>
            </w:r>
          </w:p>
        </w:tc>
        <w:tc>
          <w:tcPr>
            <w:tcW w:w="112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24×10^-14</w:t>
            </w:r>
          </w:p>
        </w:tc>
        <w:tc>
          <w:tcPr>
            <w:tcW w:w="1156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.94 (2.48, 3.47)</w:t>
            </w:r>
          </w:p>
        </w:tc>
        <w:tc>
          <w:tcPr>
            <w:tcW w:w="115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.87×10^-36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05509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100676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POE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 (0.48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 (0.55, 0.70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7×10^-13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 (0.49, 0.87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342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61 (0.54, 0.70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.13×10^-14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106922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93506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OMM40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(0.36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 (0.54, 0.71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0×10^-12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9 (0.60, 1.05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62 (0.54, 0.71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.94×10^-12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57580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87106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OMM40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(0.35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6 (0.57, 0.75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2×10^-9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9 (0.36, 0.68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153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63 (0.55, 0.71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.78×10^-13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39401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106291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LOC100129500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(0.34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6 (0.57, 0.75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6×10^-9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3 (0.22, 0.51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23×10^-7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63 (0.55, 0.72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.80×10^-12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1754661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248771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THFD1L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(0.07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3 (1.58, 2.62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0×10^-8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4 (1.37, 3.98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87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.10 (1.67, 2.64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90×10^-10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859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73874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VRL2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(0.46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1 (1.24, 1.60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6×10^-7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0 (1.35, 2.13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13×10^-6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41 (1.24, 1.60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9.60×10^-8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402271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21054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 (0.36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9 (1.22, 1.59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26×10^-7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3 (1.10, 1.38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277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26 (1.16, 1.38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.14×10^-7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509916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254214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DH13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(0.46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4 (1.18, 1.52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83×10^-6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7 (0.78, 0.98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23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0 (1.01, 1.20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4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509512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350133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RIA4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 (0.43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 (0.66, 0.85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37×10^-6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4 (0.94, 1.16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4 (0.86, 1.02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79670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179244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(0.37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 (0.65, 0.85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83×10^-6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1 (0.93, 1.34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7 (0.78, 0.97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244096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481044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COR2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(0.1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1 (1.30, 1.99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113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6 (0.95, 1.67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59 (1.29, 1.97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192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99419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180548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(0.37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 (0.65, 0.85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122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2 (0.93, 1.35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7 (0.78, 0.98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6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69397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351597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RIA4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(0.43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 (0.66, 0.85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128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4 (0.93, 1.16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3 (0.86, 1.02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074294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902137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RKCA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(0.39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 (0.66, 0.85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136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8 (0.96, 1.21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4 (0.86, 1.03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8113032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245950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(0.41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 (1.17, 1.50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158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7 (0.78, 0.97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49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7 (0.98, 1.17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091819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28836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 (0.24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8 (1.19, 1.61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187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6 (0.94, 1.20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8 (1.07, 1.30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4676049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001689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(0.08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2 (1.30, 2.03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188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0 (1.57, 3.66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474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76 (1.44, 2.15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.31×10^-8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929156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247678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RIM15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ssense (S-&gt;N)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(0.24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8 (1.19, 1.60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257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3 (0.90, 1.16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21 (1.09, 1.33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38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360873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489710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(0.18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 (0.59, 0.83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26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8 (0.85, 1.14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6 (0.77, 0.96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79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7034806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9002337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(0.08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1 (1.29, 2.01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266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9 (1.56, 3.64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541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75 (1.43, 2.15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.14×10^-8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903912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099538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(0.23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 (0.62, 0.84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373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5 (0.83, 1.09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4 (0.76, 0.94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87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5977248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9329168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LC25A14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(0.44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 (0.65, 0.86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39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74 (0.64, 0.85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325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844779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313386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(0.3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3 (1.16, 1.52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40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9 (0.88, 1.11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47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6 (1.06, 1.27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99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9989761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2855872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 (0.23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7 (1.18, 1.59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41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2 (0.89, 1.16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5 (1.04, 1.27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88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0244338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359758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WBSCR17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(0.21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8 (1.18, 1.60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418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8 (0.76, 1.01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98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2 (1.01, 1.25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2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064179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9236874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(0.42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4 (1.16, 1.54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44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35 (1.17, 1.55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344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301343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533653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 (0.26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 (0.64, 0.85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452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9 (0.94, 1.27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0 (0.81, 1.01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23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6974980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3530064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(0.3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 (1.16, 1.53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466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8 (0.76, 1.01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735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32 (1.16, 1.51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538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589104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5312982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RIA4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(0.46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7 (0.68, 0.87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466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7 (0.95, 1.19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6 (0.88, 1.05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714068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2904751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RAMD1B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(0.4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1 (1.15, 1.49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524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9 (0.85, 1.14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55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30 (1.14, 1.48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631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939153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5256936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RIA4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(0.49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7 (0.68, 0.87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552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1 (0.89, 1.14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77 (0.67, 0.87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529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56335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007736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(0.47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7 (0.68, 0.87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57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0 (1.10, 1.53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57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77 (0.68, 0.88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889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3798267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058786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LIC5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(0.3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3 (1.16, 1.52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61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5 (0.84, 1.07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14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3 (1.03, 1.24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9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844780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312505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(0.3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 (1.15, 1.51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668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9 (0.88, 1.12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5 (1.05, 1.26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30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1842468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833285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(0.07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4 (1.28, 2.09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69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33 (1.13, 1.57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97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1061995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15303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CNA2D4, LRTM2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, 3'-UTR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(0.18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9 (1.18, 1.64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772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34 (1.15, 1.57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45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529489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0947132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MMP2L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(0.38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7 (0.68, 0.88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803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0 (0.83, 0.99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1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331501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2432152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IRAS2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(0.28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 (1.15, 1.52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869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1 (1.01, 1.22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6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234232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051850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(0.32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 (0.66, 0.87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903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76 (0.66, 0.87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0622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393576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707662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(0.43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9 (1.14, 1.47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911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6 (1.06, 1.26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920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 OR = Odds Ratio</w:t>
        <w:tab/>
        <w:tab/>
        <w:tab/>
        <w:t>*** Freq. = Frequency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** CI = Confidence Interval</w:t>
        <w:tab/>
        <w:tab/>
        <w:t xml:space="preserve">**** Gene Annotation using SNPper database </w:t>
      </w:r>
      <w:r>
        <w:rPr>
          <w:rFonts w:cs="Arial" w:ascii="Arial" w:hAnsi="Arial"/>
          <w:sz w:val="18"/>
          <w:szCs w:val="20"/>
        </w:rPr>
        <w:t>(</w:t>
      </w:r>
      <w:r>
        <w:rPr>
          <w:rFonts w:cs="Arial" w:ascii="Arial" w:hAnsi="Arial"/>
          <w:sz w:val="20"/>
          <w:szCs w:val="20"/>
        </w:rPr>
        <w:t>Riva and Kohane, 2002) [1]</w:t>
      </w:r>
      <w:r>
        <w:rPr>
          <w:rFonts w:cs="Arial" w:ascii="Arial" w:hAnsi="Arial"/>
          <w:b/>
        </w:rPr>
        <w:t xml:space="preserve">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5T13:45:00Z</dcterms:created>
  <dc:creator>Adam Naj</dc:creator>
  <dc:description/>
  <cp:keywords/>
  <dc:language>en-US</dc:language>
  <cp:lastModifiedBy>Adam Naj</cp:lastModifiedBy>
  <dcterms:modified xsi:type="dcterms:W3CDTF">2010-08-05T14:10:00Z</dcterms:modified>
  <cp:revision>3</cp:revision>
  <dc:subject/>
  <dc:title/>
</cp:coreProperties>
</file>